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FBC39C" w14:textId="0CB4D7DC" w:rsidR="009D4D65" w:rsidRPr="00D4293A" w:rsidRDefault="002E3B4F" w:rsidP="00D4293A">
      <w:pPr>
        <w:spacing w:afterLines="50" w:after="156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dditional file 1. Table S1</w:t>
      </w:r>
      <w:r w:rsidR="00963774" w:rsidRPr="00D4293A">
        <w:rPr>
          <w:rFonts w:ascii="Times New Roman" w:hAnsi="Times New Roman" w:cs="Times New Roman"/>
          <w:szCs w:val="21"/>
        </w:rPr>
        <w:t xml:space="preserve"> Expression of CTSF in human cancer cell lines</w:t>
      </w:r>
    </w:p>
    <w:tbl>
      <w:tblPr>
        <w:tblW w:w="8080" w:type="dxa"/>
        <w:tblLook w:val="04A0" w:firstRow="1" w:lastRow="0" w:firstColumn="1" w:lastColumn="0" w:noHBand="0" w:noVBand="1"/>
      </w:tblPr>
      <w:tblGrid>
        <w:gridCol w:w="4253"/>
        <w:gridCol w:w="1843"/>
        <w:gridCol w:w="1984"/>
      </w:tblGrid>
      <w:tr w:rsidR="00D4293A" w:rsidRPr="00D4293A" w14:paraId="75B34289" w14:textId="77777777" w:rsidTr="00D4293A">
        <w:trPr>
          <w:trHeight w:val="300"/>
        </w:trPr>
        <w:tc>
          <w:tcPr>
            <w:tcW w:w="425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4307F" w14:textId="77777777" w:rsidR="00963774" w:rsidRPr="00963774" w:rsidRDefault="00963774" w:rsidP="009637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ncer Cell Lines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50A56F7F" w14:textId="016AC3DE" w:rsidR="00963774" w:rsidRPr="00963774" w:rsidRDefault="00963774" w:rsidP="0096377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63774">
              <w:rPr>
                <w:rFonts w:ascii="Times New Roman" w:eastAsia="DengXian" w:hAnsi="Times New Roman" w:cs="Times New Roman"/>
                <w:kern w:val="0"/>
                <w:szCs w:val="21"/>
              </w:rPr>
              <w:t>CTSF expression</w:t>
            </w:r>
          </w:p>
        </w:tc>
      </w:tr>
      <w:tr w:rsidR="00963774" w:rsidRPr="00D4293A" w14:paraId="7C34B46C" w14:textId="77777777" w:rsidTr="00D4293A">
        <w:trPr>
          <w:trHeight w:val="300"/>
        </w:trPr>
        <w:tc>
          <w:tcPr>
            <w:tcW w:w="425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C7515" w14:textId="77777777" w:rsidR="00963774" w:rsidRPr="00963774" w:rsidRDefault="00963774" w:rsidP="009637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49572" w14:textId="77777777" w:rsidR="00963774" w:rsidRPr="00963774" w:rsidRDefault="00963774" w:rsidP="009637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verag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62921" w14:textId="77777777" w:rsidR="00963774" w:rsidRPr="00963774" w:rsidRDefault="00963774" w:rsidP="009637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dian</w:t>
            </w:r>
          </w:p>
        </w:tc>
      </w:tr>
      <w:tr w:rsidR="00D4293A" w:rsidRPr="00963774" w14:paraId="39B32D45" w14:textId="77777777" w:rsidTr="00D4293A">
        <w:trPr>
          <w:trHeight w:val="300"/>
        </w:trPr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A807C" w14:textId="748DF1C5" w:rsidR="00963774" w:rsidRPr="00963774" w:rsidRDefault="00963774" w:rsidP="009637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utonomic ganglia (n</w:t>
            </w:r>
            <w:r w:rsidR="00D4293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=</w:t>
            </w:r>
            <w:r w:rsidR="00D4293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FC23C" w14:textId="77777777" w:rsidR="00963774" w:rsidRPr="00963774" w:rsidRDefault="00963774" w:rsidP="009637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8.73217647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B1937" w14:textId="77777777" w:rsidR="00963774" w:rsidRPr="00963774" w:rsidRDefault="00963774" w:rsidP="009637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1.855</w:t>
            </w:r>
          </w:p>
        </w:tc>
      </w:tr>
      <w:tr w:rsidR="00963774" w:rsidRPr="00963774" w14:paraId="26455F62" w14:textId="77777777" w:rsidTr="00D4293A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29DC90A7" w14:textId="65DC8B58" w:rsidR="00963774" w:rsidRPr="00963774" w:rsidRDefault="00963774" w:rsidP="009637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iliary tract (n</w:t>
            </w:r>
            <w:r w:rsidR="00D4293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=</w:t>
            </w:r>
            <w:r w:rsidR="00D4293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DA60F51" w14:textId="77777777" w:rsidR="00963774" w:rsidRPr="00963774" w:rsidRDefault="00963774" w:rsidP="009637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8.3468571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6A65631" w14:textId="77777777" w:rsidR="00963774" w:rsidRPr="00963774" w:rsidRDefault="00963774" w:rsidP="009637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5.101</w:t>
            </w:r>
          </w:p>
        </w:tc>
      </w:tr>
      <w:tr w:rsidR="00963774" w:rsidRPr="00963774" w14:paraId="5718E084" w14:textId="77777777" w:rsidTr="00D4293A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4E68F450" w14:textId="5654359D" w:rsidR="00963774" w:rsidRPr="00963774" w:rsidRDefault="00963774" w:rsidP="009637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one (n</w:t>
            </w:r>
            <w:r w:rsidR="00D4293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=</w:t>
            </w:r>
            <w:r w:rsidR="00D4293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B71865E" w14:textId="77777777" w:rsidR="00963774" w:rsidRPr="00963774" w:rsidRDefault="00963774" w:rsidP="009637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5.4982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D3C8DCE" w14:textId="77777777" w:rsidR="00963774" w:rsidRPr="00963774" w:rsidRDefault="00963774" w:rsidP="009637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2.204</w:t>
            </w:r>
          </w:p>
        </w:tc>
      </w:tr>
      <w:tr w:rsidR="00963774" w:rsidRPr="00963774" w14:paraId="1B2D9070" w14:textId="77777777" w:rsidTr="00D4293A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706A0922" w14:textId="60089053" w:rsidR="00963774" w:rsidRPr="00963774" w:rsidRDefault="00963774" w:rsidP="009637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reast (n</w:t>
            </w:r>
            <w:r w:rsidR="00D4293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=</w:t>
            </w:r>
            <w:r w:rsidR="00D4293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ED4DBF" w14:textId="77777777" w:rsidR="00963774" w:rsidRPr="00963774" w:rsidRDefault="00963774" w:rsidP="009637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0.374844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0CC5D8B" w14:textId="77777777" w:rsidR="00963774" w:rsidRPr="00963774" w:rsidRDefault="00963774" w:rsidP="009637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394</w:t>
            </w:r>
          </w:p>
        </w:tc>
      </w:tr>
      <w:tr w:rsidR="00963774" w:rsidRPr="00963774" w14:paraId="6DB02A85" w14:textId="77777777" w:rsidTr="00D4293A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3E0AE497" w14:textId="5F46DFAA" w:rsidR="00963774" w:rsidRPr="00963774" w:rsidRDefault="00963774" w:rsidP="009637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ntral nervous system (n</w:t>
            </w:r>
            <w:r w:rsidR="00D4293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=</w:t>
            </w:r>
            <w:r w:rsidR="00D4293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2F04EC5" w14:textId="77777777" w:rsidR="00963774" w:rsidRPr="00963774" w:rsidRDefault="00963774" w:rsidP="009637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5.1544807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80AB436" w14:textId="77777777" w:rsidR="00963774" w:rsidRPr="00963774" w:rsidRDefault="00963774" w:rsidP="009637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4.8345</w:t>
            </w:r>
          </w:p>
        </w:tc>
      </w:tr>
      <w:tr w:rsidR="00963774" w:rsidRPr="00963774" w14:paraId="191081AD" w14:textId="77777777" w:rsidTr="00D4293A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1A5C2548" w14:textId="77777777" w:rsidR="00963774" w:rsidRPr="00963774" w:rsidRDefault="00963774" w:rsidP="009637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dometrium (n=2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C0F0376" w14:textId="77777777" w:rsidR="00963774" w:rsidRPr="00963774" w:rsidRDefault="00963774" w:rsidP="009637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8.3038148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704AA92" w14:textId="77777777" w:rsidR="00963774" w:rsidRPr="00963774" w:rsidRDefault="00963774" w:rsidP="009637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9.744</w:t>
            </w:r>
          </w:p>
        </w:tc>
      </w:tr>
      <w:tr w:rsidR="00963774" w:rsidRPr="00963774" w14:paraId="05DEA102" w14:textId="77777777" w:rsidTr="00D4293A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294B8D23" w14:textId="2E6A120F" w:rsidR="00963774" w:rsidRPr="00963774" w:rsidRDefault="00963774" w:rsidP="009637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aematopoietic</w:t>
            </w:r>
            <w:proofErr w:type="spellEnd"/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and lymphoid tissue (n</w:t>
            </w:r>
            <w:r w:rsidR="00D4293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=</w:t>
            </w:r>
            <w:r w:rsidR="00D4293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2722F89" w14:textId="77777777" w:rsidR="00963774" w:rsidRPr="00963774" w:rsidRDefault="00963774" w:rsidP="009637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2.2583988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19680FA" w14:textId="77777777" w:rsidR="00963774" w:rsidRPr="00963774" w:rsidRDefault="00963774" w:rsidP="009637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5.491</w:t>
            </w:r>
          </w:p>
        </w:tc>
      </w:tr>
      <w:tr w:rsidR="00963774" w:rsidRPr="00963774" w14:paraId="738E96B2" w14:textId="77777777" w:rsidTr="00D4293A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48D38752" w14:textId="03C0C768" w:rsidR="00963774" w:rsidRPr="00963774" w:rsidRDefault="00963774" w:rsidP="009637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dney (n</w:t>
            </w:r>
            <w:r w:rsidR="00D4293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=</w:t>
            </w:r>
            <w:r w:rsidR="00D4293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5FB1F99" w14:textId="77777777" w:rsidR="00963774" w:rsidRPr="00963774" w:rsidRDefault="00963774" w:rsidP="009637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8.9736818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DF8241F" w14:textId="77777777" w:rsidR="00963774" w:rsidRPr="00963774" w:rsidRDefault="00963774" w:rsidP="009637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9.5335</w:t>
            </w:r>
          </w:p>
        </w:tc>
      </w:tr>
      <w:tr w:rsidR="00963774" w:rsidRPr="00963774" w14:paraId="4FDF126B" w14:textId="77777777" w:rsidTr="00D4293A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403817E9" w14:textId="628F1B45" w:rsidR="00963774" w:rsidRPr="00963774" w:rsidRDefault="00963774" w:rsidP="009637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arge intestine (n</w:t>
            </w:r>
            <w:r w:rsidR="00D4293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=5</w:t>
            </w:r>
            <w:r w:rsidR="00D4293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2FA1931" w14:textId="77777777" w:rsidR="00963774" w:rsidRPr="00963774" w:rsidRDefault="00963774" w:rsidP="009637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1.2808771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FA53496" w14:textId="77777777" w:rsidR="00963774" w:rsidRPr="00963774" w:rsidRDefault="00963774" w:rsidP="009637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1.298</w:t>
            </w:r>
          </w:p>
        </w:tc>
      </w:tr>
      <w:tr w:rsidR="00963774" w:rsidRPr="00963774" w14:paraId="3871CE62" w14:textId="77777777" w:rsidTr="00D4293A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3BD267FD" w14:textId="174E3C2C" w:rsidR="00963774" w:rsidRPr="00963774" w:rsidRDefault="00963774" w:rsidP="009637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iver (n</w:t>
            </w:r>
            <w:r w:rsidR="00D4293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=</w:t>
            </w:r>
            <w:r w:rsidR="00D4293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1EC3BF1" w14:textId="77777777" w:rsidR="00963774" w:rsidRPr="00963774" w:rsidRDefault="00963774" w:rsidP="009637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5.4158888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EC436A9" w14:textId="77777777" w:rsidR="00963774" w:rsidRPr="00963774" w:rsidRDefault="00963774" w:rsidP="009637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4.595</w:t>
            </w:r>
          </w:p>
        </w:tc>
      </w:tr>
      <w:tr w:rsidR="00963774" w:rsidRPr="00963774" w14:paraId="39E3BFAF" w14:textId="77777777" w:rsidTr="00D4293A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0107490B" w14:textId="23DBBA6F" w:rsidR="00963774" w:rsidRPr="00963774" w:rsidRDefault="00963774" w:rsidP="009637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ung (n</w:t>
            </w:r>
            <w:r w:rsidR="00D4293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=</w:t>
            </w:r>
            <w:r w:rsidR="00D4293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F89CA65" w14:textId="77777777" w:rsidR="00963774" w:rsidRPr="00963774" w:rsidRDefault="00963774" w:rsidP="009637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4.5359310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4263C4A" w14:textId="77777777" w:rsidR="00963774" w:rsidRPr="00963774" w:rsidRDefault="00963774" w:rsidP="009637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8.405</w:t>
            </w:r>
          </w:p>
        </w:tc>
      </w:tr>
      <w:tr w:rsidR="00963774" w:rsidRPr="00963774" w14:paraId="1E7DD6DE" w14:textId="77777777" w:rsidTr="00D4293A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713D61C5" w14:textId="781714CF" w:rsidR="00963774" w:rsidRPr="00963774" w:rsidRDefault="00963774" w:rsidP="009637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esophagus</w:t>
            </w:r>
            <w:proofErr w:type="spellEnd"/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n</w:t>
            </w:r>
            <w:r w:rsidR="00D4293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=</w:t>
            </w:r>
            <w:r w:rsidR="00D4293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ADCA5C5" w14:textId="77777777" w:rsidR="00963774" w:rsidRPr="00963774" w:rsidRDefault="00963774" w:rsidP="009637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7.5796666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DD06349" w14:textId="77777777" w:rsidR="00963774" w:rsidRPr="00963774" w:rsidRDefault="00963774" w:rsidP="009637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9.597</w:t>
            </w:r>
          </w:p>
        </w:tc>
      </w:tr>
      <w:tr w:rsidR="00963774" w:rsidRPr="00963774" w14:paraId="059CA1B6" w14:textId="77777777" w:rsidTr="00D4293A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5CA8B2FA" w14:textId="437E3D5F" w:rsidR="00963774" w:rsidRPr="00963774" w:rsidRDefault="00963774" w:rsidP="009637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vary (n</w:t>
            </w:r>
            <w:r w:rsidR="00D4293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=</w:t>
            </w:r>
            <w:r w:rsidR="00D4293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EE700BA" w14:textId="77777777" w:rsidR="00963774" w:rsidRPr="00963774" w:rsidRDefault="00963774" w:rsidP="009637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9.6652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F13CC98" w14:textId="77777777" w:rsidR="00963774" w:rsidRPr="00963774" w:rsidRDefault="00963774" w:rsidP="009637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8.927</w:t>
            </w:r>
          </w:p>
        </w:tc>
      </w:tr>
      <w:tr w:rsidR="00963774" w:rsidRPr="00963774" w14:paraId="63689F42" w14:textId="77777777" w:rsidTr="00D4293A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64F48953" w14:textId="2C95DA4B" w:rsidR="00963774" w:rsidRPr="00963774" w:rsidRDefault="00963774" w:rsidP="009637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ancreas (n</w:t>
            </w:r>
            <w:r w:rsidR="00D4293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=</w:t>
            </w:r>
            <w:r w:rsidR="00D4293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4451690" w14:textId="77777777" w:rsidR="00963774" w:rsidRPr="00963774" w:rsidRDefault="00963774" w:rsidP="009637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2.4896818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97F4AE2" w14:textId="77777777" w:rsidR="00963774" w:rsidRPr="00963774" w:rsidRDefault="00963774" w:rsidP="009637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2.6535</w:t>
            </w:r>
          </w:p>
        </w:tc>
      </w:tr>
      <w:tr w:rsidR="00963774" w:rsidRPr="00963774" w14:paraId="03E5AEA8" w14:textId="77777777" w:rsidTr="00D4293A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3FB29B0A" w14:textId="4C622A5E" w:rsidR="00963774" w:rsidRPr="00963774" w:rsidRDefault="00963774" w:rsidP="009637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leura (n</w:t>
            </w:r>
            <w:r w:rsidR="00D4293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=</w:t>
            </w:r>
            <w:r w:rsidR="00D4293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1F2B655" w14:textId="77777777" w:rsidR="00963774" w:rsidRPr="00963774" w:rsidRDefault="00963774" w:rsidP="009637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8.633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749C3B5" w14:textId="77777777" w:rsidR="00963774" w:rsidRPr="00963774" w:rsidRDefault="00963774" w:rsidP="009637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9.6485</w:t>
            </w:r>
          </w:p>
        </w:tc>
      </w:tr>
      <w:tr w:rsidR="00963774" w:rsidRPr="00963774" w14:paraId="2A43A8A3" w14:textId="77777777" w:rsidTr="00D4293A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1D6A037A" w14:textId="3B59AAC8" w:rsidR="00963774" w:rsidRPr="00963774" w:rsidRDefault="00963774" w:rsidP="009637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state (n</w:t>
            </w:r>
            <w:r w:rsidR="00D4293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=</w:t>
            </w:r>
            <w:r w:rsidR="00D4293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7142BC0" w14:textId="77777777" w:rsidR="00963774" w:rsidRPr="00963774" w:rsidRDefault="00963774" w:rsidP="009637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0.633857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BDF22B8" w14:textId="77777777" w:rsidR="00963774" w:rsidRPr="00963774" w:rsidRDefault="00963774" w:rsidP="009637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7.262</w:t>
            </w:r>
          </w:p>
        </w:tc>
      </w:tr>
      <w:tr w:rsidR="00963774" w:rsidRPr="00963774" w14:paraId="1A089D38" w14:textId="77777777" w:rsidTr="00D4293A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00A94D1C" w14:textId="75B469F6" w:rsidR="00963774" w:rsidRPr="00963774" w:rsidRDefault="00963774" w:rsidP="009637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alivary gland (n</w:t>
            </w:r>
            <w:r w:rsidR="00D4293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=</w:t>
            </w:r>
            <w:r w:rsidR="00D4293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9FFE11E" w14:textId="77777777" w:rsidR="00963774" w:rsidRPr="00963774" w:rsidRDefault="00963774" w:rsidP="009637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9.4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86C33B5" w14:textId="77777777" w:rsidR="00963774" w:rsidRPr="00963774" w:rsidRDefault="00963774" w:rsidP="009637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9.44</w:t>
            </w:r>
          </w:p>
        </w:tc>
      </w:tr>
      <w:tr w:rsidR="00963774" w:rsidRPr="00963774" w14:paraId="5003D1BF" w14:textId="77777777" w:rsidTr="00D4293A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5784277D" w14:textId="56B7E718" w:rsidR="00963774" w:rsidRPr="00963774" w:rsidRDefault="00963774" w:rsidP="009637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kin (n</w:t>
            </w:r>
            <w:r w:rsidR="00D4293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=</w:t>
            </w:r>
            <w:r w:rsidR="00D4293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3EBBE74" w14:textId="77777777" w:rsidR="00963774" w:rsidRPr="00963774" w:rsidRDefault="00963774" w:rsidP="009637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6.7161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5F62C08" w14:textId="77777777" w:rsidR="00963774" w:rsidRPr="00963774" w:rsidRDefault="00963774" w:rsidP="009637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4.649</w:t>
            </w:r>
          </w:p>
        </w:tc>
      </w:tr>
      <w:tr w:rsidR="00963774" w:rsidRPr="00963774" w14:paraId="715ACAC9" w14:textId="77777777" w:rsidTr="00D4293A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3D9277FC" w14:textId="18838B44" w:rsidR="00963774" w:rsidRPr="00963774" w:rsidRDefault="00963774" w:rsidP="009637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all intestine (n</w:t>
            </w:r>
            <w:r w:rsidR="00D4293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=</w:t>
            </w:r>
            <w:r w:rsidR="00D4293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711D218" w14:textId="77777777" w:rsidR="00963774" w:rsidRPr="00963774" w:rsidRDefault="00963774" w:rsidP="009637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7.22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1B5AA80" w14:textId="77777777" w:rsidR="00963774" w:rsidRPr="00963774" w:rsidRDefault="00963774" w:rsidP="009637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7.225</w:t>
            </w:r>
          </w:p>
        </w:tc>
      </w:tr>
      <w:tr w:rsidR="00963774" w:rsidRPr="00963774" w14:paraId="79018CF0" w14:textId="77777777" w:rsidTr="00D4293A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43227C80" w14:textId="6D9BE56B" w:rsidR="00963774" w:rsidRPr="00963774" w:rsidRDefault="00963774" w:rsidP="009637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oft tissue (n</w:t>
            </w:r>
            <w:r w:rsidR="00D4293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=</w:t>
            </w:r>
            <w:r w:rsidR="00D4293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D0F2187" w14:textId="77777777" w:rsidR="00963774" w:rsidRPr="00963774" w:rsidRDefault="00963774" w:rsidP="009637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5.7748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8860884" w14:textId="77777777" w:rsidR="00963774" w:rsidRPr="00963774" w:rsidRDefault="00963774" w:rsidP="009637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3.741</w:t>
            </w:r>
          </w:p>
        </w:tc>
      </w:tr>
      <w:tr w:rsidR="00963774" w:rsidRPr="00963774" w14:paraId="4649CFED" w14:textId="77777777" w:rsidTr="00D4293A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4B88BCFC" w14:textId="453BEA4E" w:rsidR="00963774" w:rsidRPr="00963774" w:rsidRDefault="00963774" w:rsidP="009637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tomach (n</w:t>
            </w:r>
            <w:r w:rsidR="00D4293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=</w:t>
            </w:r>
            <w:r w:rsidR="00D4293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7C6FBAB" w14:textId="77777777" w:rsidR="00963774" w:rsidRPr="00963774" w:rsidRDefault="00963774" w:rsidP="009637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2.5268157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7B1AD16" w14:textId="77777777" w:rsidR="00963774" w:rsidRPr="00963774" w:rsidRDefault="00963774" w:rsidP="009637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7.5565</w:t>
            </w:r>
          </w:p>
        </w:tc>
      </w:tr>
      <w:tr w:rsidR="00963774" w:rsidRPr="00963774" w14:paraId="5016689A" w14:textId="77777777" w:rsidTr="00D4293A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18BA9403" w14:textId="43272476" w:rsidR="00963774" w:rsidRPr="00963774" w:rsidRDefault="00963774" w:rsidP="009637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hyroid (n</w:t>
            </w:r>
            <w:r w:rsidR="00D4293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=</w:t>
            </w:r>
            <w:r w:rsidR="00D4293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8CCF38F" w14:textId="77777777" w:rsidR="00963774" w:rsidRPr="00963774" w:rsidRDefault="00963774" w:rsidP="009637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7.3486363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9A87ED3" w14:textId="77777777" w:rsidR="00963774" w:rsidRPr="00963774" w:rsidRDefault="00963774" w:rsidP="009637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9.096</w:t>
            </w:r>
          </w:p>
        </w:tc>
      </w:tr>
      <w:tr w:rsidR="00D4293A" w:rsidRPr="00963774" w14:paraId="64C72324" w14:textId="77777777" w:rsidTr="00D4293A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06B7B0D8" w14:textId="7A6AEA27" w:rsidR="00963774" w:rsidRPr="00963774" w:rsidRDefault="00963774" w:rsidP="009637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per aerodigestive tract (n</w:t>
            </w:r>
            <w:r w:rsidR="00D4293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=</w:t>
            </w:r>
            <w:r w:rsidR="00D4293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007FA3A" w14:textId="77777777" w:rsidR="00963774" w:rsidRPr="00963774" w:rsidRDefault="00963774" w:rsidP="009637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0.7129666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D175FE8" w14:textId="77777777" w:rsidR="00963774" w:rsidRPr="00963774" w:rsidRDefault="00963774" w:rsidP="009637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6.811</w:t>
            </w:r>
          </w:p>
        </w:tc>
      </w:tr>
      <w:tr w:rsidR="00D4293A" w:rsidRPr="00963774" w14:paraId="5390890B" w14:textId="77777777" w:rsidTr="00D4293A">
        <w:trPr>
          <w:trHeight w:val="300"/>
        </w:trPr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C1071" w14:textId="5F9D617F" w:rsidR="00963774" w:rsidRPr="00963774" w:rsidRDefault="00963774" w:rsidP="009637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rinary tract (n</w:t>
            </w:r>
            <w:r w:rsidR="00D4293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=</w:t>
            </w:r>
            <w:r w:rsidR="00D4293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F9C42" w14:textId="77777777" w:rsidR="00963774" w:rsidRPr="00963774" w:rsidRDefault="00963774" w:rsidP="009637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2.51883333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A8EAD" w14:textId="77777777" w:rsidR="00963774" w:rsidRPr="00963774" w:rsidRDefault="00963774" w:rsidP="009637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37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4.657</w:t>
            </w:r>
          </w:p>
        </w:tc>
      </w:tr>
    </w:tbl>
    <w:p w14:paraId="57CD185A" w14:textId="77777777" w:rsidR="00963774" w:rsidRPr="00D4293A" w:rsidRDefault="00963774">
      <w:pPr>
        <w:rPr>
          <w:rFonts w:ascii="Times New Roman" w:hAnsi="Times New Roman" w:cs="Times New Roman"/>
          <w:szCs w:val="21"/>
        </w:rPr>
      </w:pPr>
    </w:p>
    <w:sectPr w:rsidR="00963774" w:rsidRPr="00D429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774"/>
    <w:rsid w:val="00031669"/>
    <w:rsid w:val="0003517F"/>
    <w:rsid w:val="00174A53"/>
    <w:rsid w:val="00186739"/>
    <w:rsid w:val="00190694"/>
    <w:rsid w:val="0019670C"/>
    <w:rsid w:val="001C5AF4"/>
    <w:rsid w:val="00240FC6"/>
    <w:rsid w:val="002B450A"/>
    <w:rsid w:val="002B701C"/>
    <w:rsid w:val="002E3B4F"/>
    <w:rsid w:val="00330900"/>
    <w:rsid w:val="003B2FAE"/>
    <w:rsid w:val="004605D7"/>
    <w:rsid w:val="004F37B2"/>
    <w:rsid w:val="00575E2E"/>
    <w:rsid w:val="005C76D7"/>
    <w:rsid w:val="006644B1"/>
    <w:rsid w:val="006C07F2"/>
    <w:rsid w:val="0073590E"/>
    <w:rsid w:val="00736012"/>
    <w:rsid w:val="00793923"/>
    <w:rsid w:val="007B5DB2"/>
    <w:rsid w:val="007C7A94"/>
    <w:rsid w:val="007D2D89"/>
    <w:rsid w:val="00857325"/>
    <w:rsid w:val="00884AE3"/>
    <w:rsid w:val="00891A77"/>
    <w:rsid w:val="008C1A9E"/>
    <w:rsid w:val="008D386B"/>
    <w:rsid w:val="0090196B"/>
    <w:rsid w:val="00913A4E"/>
    <w:rsid w:val="00963774"/>
    <w:rsid w:val="0097148F"/>
    <w:rsid w:val="009D4D65"/>
    <w:rsid w:val="00A41AB0"/>
    <w:rsid w:val="00A5323F"/>
    <w:rsid w:val="00A600E7"/>
    <w:rsid w:val="00AB403C"/>
    <w:rsid w:val="00AD48D5"/>
    <w:rsid w:val="00B20383"/>
    <w:rsid w:val="00B63A05"/>
    <w:rsid w:val="00B76AE8"/>
    <w:rsid w:val="00B8375B"/>
    <w:rsid w:val="00B945CB"/>
    <w:rsid w:val="00C45767"/>
    <w:rsid w:val="00C61B31"/>
    <w:rsid w:val="00CA0E1A"/>
    <w:rsid w:val="00CA26B4"/>
    <w:rsid w:val="00CD2EF4"/>
    <w:rsid w:val="00CD7D44"/>
    <w:rsid w:val="00CF746C"/>
    <w:rsid w:val="00D4293A"/>
    <w:rsid w:val="00D4428C"/>
    <w:rsid w:val="00D44751"/>
    <w:rsid w:val="00D63407"/>
    <w:rsid w:val="00DB2919"/>
    <w:rsid w:val="00DC44F2"/>
    <w:rsid w:val="00DD6EE7"/>
    <w:rsid w:val="00DE782E"/>
    <w:rsid w:val="00EC40C0"/>
    <w:rsid w:val="00EF4206"/>
    <w:rsid w:val="00FD1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419D0B"/>
  <w15:chartTrackingRefBased/>
  <w15:docId w15:val="{C0B572DF-F2F9-8242-8FF3-D3B3395B4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480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0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3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yun Ji</dc:creator>
  <cp:keywords/>
  <dc:description/>
  <cp:lastModifiedBy>Fuyun Ji</cp:lastModifiedBy>
  <cp:revision>2</cp:revision>
  <dcterms:created xsi:type="dcterms:W3CDTF">2021-12-19T03:13:00Z</dcterms:created>
  <dcterms:modified xsi:type="dcterms:W3CDTF">2021-12-19T03:13:00Z</dcterms:modified>
</cp:coreProperties>
</file>